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8E226" w14:textId="284E59CD" w:rsidR="00952BDB" w:rsidRDefault="00EF4A6A" w:rsidP="00EF4A6A">
      <w:pPr>
        <w:rPr>
          <w:b/>
          <w:bCs/>
          <w:lang w:val="en-US"/>
        </w:rPr>
      </w:pPr>
      <w:r>
        <w:rPr>
          <w:b/>
          <w:bCs/>
          <w:lang w:val="en-US"/>
        </w:rPr>
        <w:t>Supplemental Table</w:t>
      </w:r>
      <w:r w:rsidR="00522350">
        <w:rPr>
          <w:b/>
          <w:bCs/>
          <w:lang w:val="en-US"/>
        </w:rPr>
        <w:t xml:space="preserve"> </w:t>
      </w:r>
      <w:r w:rsidR="004456FF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</w:t>
      </w:r>
      <w:r w:rsidR="008711B0">
        <w:rPr>
          <w:b/>
          <w:bCs/>
          <w:lang w:val="en-US"/>
        </w:rPr>
        <w:t xml:space="preserve">Summary of structural analysis results of co-occurring </w:t>
      </w:r>
      <w:r w:rsidR="00532CDC">
        <w:rPr>
          <w:b/>
          <w:bCs/>
          <w:lang w:val="en-US"/>
        </w:rPr>
        <w:t xml:space="preserve">and high-frequency </w:t>
      </w:r>
      <w:r w:rsidR="008711B0">
        <w:rPr>
          <w:b/>
          <w:bCs/>
          <w:lang w:val="en-US"/>
        </w:rPr>
        <w:t xml:space="preserve">mutations. </w:t>
      </w:r>
    </w:p>
    <w:p w14:paraId="556D1E42" w14:textId="77777777" w:rsidR="00952BDB" w:rsidRDefault="00952BDB" w:rsidP="00EF4A6A">
      <w:pPr>
        <w:rPr>
          <w:b/>
          <w:bCs/>
          <w:lang w:val="en-US"/>
        </w:rPr>
      </w:pPr>
    </w:p>
    <w:tbl>
      <w:tblPr>
        <w:tblW w:w="1312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9"/>
        <w:gridCol w:w="1160"/>
        <w:gridCol w:w="1731"/>
        <w:gridCol w:w="2700"/>
        <w:gridCol w:w="1702"/>
        <w:gridCol w:w="1260"/>
        <w:gridCol w:w="1350"/>
        <w:gridCol w:w="2160"/>
      </w:tblGrid>
      <w:tr w:rsidR="008711B0" w14:paraId="11FCCA50" w14:textId="77777777" w:rsidTr="00393907">
        <w:trPr>
          <w:trHeight w:val="312"/>
          <w:jc w:val="center"/>
        </w:trPr>
        <w:tc>
          <w:tcPr>
            <w:tcW w:w="221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07039" w14:textId="60D7E4B0" w:rsidR="008711B0" w:rsidRPr="00EF4A6A" w:rsidRDefault="008711B0" w:rsidP="00EF4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31" w:type="dxa"/>
            <w:gridSpan w:val="2"/>
          </w:tcPr>
          <w:p w14:paraId="33ECD49A" w14:textId="6CFC76E8" w:rsidR="008711B0" w:rsidRPr="00EF4A6A" w:rsidRDefault="008711B0" w:rsidP="00EF4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12A7F3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yMOL</w:t>
            </w:r>
            <w:proofErr w:type="spellEnd"/>
            <w:r w:rsidRPr="12A7F3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647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4D7F0" w14:textId="77777777" w:rsidR="008711B0" w:rsidRPr="00EF4A6A" w:rsidRDefault="008711B0" w:rsidP="00EF4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PSAT Analysis</w:t>
            </w:r>
          </w:p>
        </w:tc>
      </w:tr>
      <w:tr w:rsidR="00EF4A6A" w14:paraId="0E5049F2" w14:textId="77777777" w:rsidTr="008711B0">
        <w:trPr>
          <w:trHeight w:val="483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A146A" w14:textId="77777777" w:rsidR="00EF4A6A" w:rsidRPr="00EF4A6A" w:rsidRDefault="00EF4A6A" w:rsidP="00EF4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4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DE693" w14:textId="77777777" w:rsidR="00EF4A6A" w:rsidRPr="00EF4A6A" w:rsidRDefault="00EF4A6A" w:rsidP="00EF4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4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utation</w:t>
            </w:r>
          </w:p>
        </w:tc>
        <w:tc>
          <w:tcPr>
            <w:tcW w:w="1731" w:type="dxa"/>
          </w:tcPr>
          <w:p w14:paraId="5A23547E" w14:textId="77777777" w:rsidR="00EF4A6A" w:rsidRPr="00EF4A6A" w:rsidRDefault="00EF4A6A" w:rsidP="00EF4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4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nges in Polar Interaction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3D5E" w14:textId="77777777" w:rsidR="00EF4A6A" w:rsidRPr="00EF4A6A" w:rsidRDefault="00EF4A6A" w:rsidP="00EF4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hanges in Electrostatic Surface Potential? 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7FF97" w14:textId="77777777" w:rsidR="00EF4A6A" w:rsidRPr="00EF4A6A" w:rsidRDefault="00EF4A6A" w:rsidP="00EF4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4A6A">
              <w:rPr>
                <w:rFonts w:ascii="Times New Roman" w:eastAsia="Gungsuh" w:hAnsi="Times New Roman" w:cs="Times New Roman"/>
                <w:b/>
                <w:sz w:val="20"/>
                <w:szCs w:val="20"/>
              </w:rPr>
              <w:t>Predicted ∆∆G Value (kcal/mol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FF6C" w14:textId="77777777" w:rsidR="00EF4A6A" w:rsidRPr="00EF4A6A" w:rsidRDefault="00EF4A6A" w:rsidP="00EF4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4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rsion Favorability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7BB96" w14:textId="77777777" w:rsidR="00EF4A6A" w:rsidRPr="00EF4A6A" w:rsidRDefault="00EF4A6A" w:rsidP="00EF4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4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all Stability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14E29" w14:textId="6636FCC5" w:rsidR="00EF4A6A" w:rsidRPr="00EF4A6A" w:rsidRDefault="00B21B96" w:rsidP="00EF4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ucture Source</w:t>
            </w:r>
          </w:p>
        </w:tc>
      </w:tr>
      <w:tr w:rsidR="00FA2096" w14:paraId="3F185004" w14:textId="77777777" w:rsidTr="008711B0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19498" w14:textId="34A13118" w:rsidR="00FA2096" w:rsidRDefault="00FA2096" w:rsidP="00FA2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51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E503A" w14:textId="26E53D03" w:rsidR="00FA2096" w:rsidRDefault="00FA2096" w:rsidP="00FA2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177K</w:t>
            </w:r>
          </w:p>
        </w:tc>
        <w:tc>
          <w:tcPr>
            <w:tcW w:w="1731" w:type="dxa"/>
          </w:tcPr>
          <w:p w14:paraId="2BF8A613" w14:textId="07FCF662" w:rsidR="00FA2096" w:rsidRDefault="00FA4632" w:rsidP="00FA2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FB0B" w14:textId="17541FC9" w:rsidR="00FA2096" w:rsidRDefault="00EA725F" w:rsidP="00FA2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ic to Basic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D486" w14:textId="43626705" w:rsidR="00FA2096" w:rsidRDefault="00FA2096" w:rsidP="00FA2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3F85C" w14:textId="3116F6DF" w:rsidR="00FA2096" w:rsidRDefault="00FA2096" w:rsidP="00FA2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BDFE7" w14:textId="59098A7F" w:rsidR="00FA2096" w:rsidRDefault="00FA2096" w:rsidP="00FA2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96BC6" w14:textId="5E1320E6" w:rsidR="00FA2096" w:rsidRDefault="00FA2096" w:rsidP="00FA2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  <w:tr w:rsidR="0021260E" w14:paraId="713F412D" w14:textId="77777777" w:rsidTr="008711B0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6F10" w14:textId="36B56DAF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51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B88D7" w14:textId="693DADE9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177Q</w:t>
            </w:r>
          </w:p>
        </w:tc>
        <w:tc>
          <w:tcPr>
            <w:tcW w:w="1731" w:type="dxa"/>
          </w:tcPr>
          <w:p w14:paraId="592D5348" w14:textId="164EC9AC" w:rsidR="0021260E" w:rsidRDefault="00FA4632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0CD52" w14:textId="50AC35BA" w:rsidR="0021260E" w:rsidRDefault="00EA725F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1864C" w14:textId="260FC6BE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A04B3" w14:textId="6EB35D25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20DE" w14:textId="720937A5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0B652" w14:textId="66A8A1A9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  <w:tr w:rsidR="0021260E" w14:paraId="03C39755" w14:textId="77777777" w:rsidTr="0041370B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44FF0" w14:textId="54C000AA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51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75F0" w14:textId="64E66EB8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259D</w:t>
            </w:r>
          </w:p>
        </w:tc>
        <w:tc>
          <w:tcPr>
            <w:tcW w:w="1731" w:type="dxa"/>
          </w:tcPr>
          <w:p w14:paraId="07986A88" w14:textId="679B8FF7" w:rsidR="0021260E" w:rsidRDefault="00FA4632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Decrease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B9DEC" w14:textId="4168714F" w:rsidR="0021260E" w:rsidRDefault="00EA725F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6619D" w14:textId="7732776F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BC00B" w14:textId="661CE16C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33127" w14:textId="7D00CF10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5FC3" w14:textId="2314890F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phaFold </w:t>
            </w:r>
          </w:p>
        </w:tc>
      </w:tr>
      <w:tr w:rsidR="0021260E" w14:paraId="049F7839" w14:textId="77777777" w:rsidTr="008711B0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14E81" w14:textId="654D1554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51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D6E4D" w14:textId="6353A10B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259</w:t>
            </w:r>
            <w:r w:rsidR="00EA725F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731" w:type="dxa"/>
          </w:tcPr>
          <w:p w14:paraId="6CFD45BB" w14:textId="55EEF7AE" w:rsidR="0021260E" w:rsidRDefault="00FA4632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Decrease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9005B" w14:textId="2704F764" w:rsidR="0021260E" w:rsidRDefault="00EA725F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ic to Basic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F92C8" w14:textId="59C1C1EA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EAF77" w14:textId="79391D6C" w:rsidR="0021260E" w:rsidRPr="00FA2096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E3389" w14:textId="1F2ABC43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BD74C" w14:textId="45850BC4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  <w:tr w:rsidR="0021260E" w14:paraId="72277976" w14:textId="77777777" w:rsidTr="008711B0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3CE9D" w14:textId="1A2C710A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51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A47CE" w14:textId="72F08B75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259</w:t>
            </w:r>
            <w:r w:rsidR="00EA725F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731" w:type="dxa"/>
          </w:tcPr>
          <w:p w14:paraId="2B91A3E5" w14:textId="4BA0BF34" w:rsidR="0021260E" w:rsidRDefault="00FA4632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Decrease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95DFD" w14:textId="46CD163E" w:rsidR="0021260E" w:rsidRDefault="00EA725F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ic to Neutral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76590" w14:textId="3900029C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170E" w14:textId="5070DCC2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17ACE" w14:textId="14D1E043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1214E" w14:textId="52951F63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  <w:tr w:rsidR="0021260E" w14:paraId="3D624FBA" w14:textId="77777777" w:rsidTr="008711B0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92AF" w14:textId="6A3BCF20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51B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7364B" w14:textId="6D692766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172S</w:t>
            </w:r>
          </w:p>
        </w:tc>
        <w:tc>
          <w:tcPr>
            <w:tcW w:w="1731" w:type="dxa"/>
          </w:tcPr>
          <w:p w14:paraId="1D1A9252" w14:textId="2192E459" w:rsidR="0021260E" w:rsidRDefault="00813EC8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Increase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1AAC" w14:textId="0C719DB3" w:rsidR="0021260E" w:rsidRDefault="00124FDF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0BE2" w14:textId="1131F14D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C96F3" w14:textId="35864911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A472" w14:textId="04F5A4FB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7DC8" w14:textId="6DE9901F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phaFold </w:t>
            </w:r>
          </w:p>
        </w:tc>
      </w:tr>
      <w:tr w:rsidR="0021260E" w14:paraId="3C071226" w14:textId="77777777" w:rsidTr="008711B0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965E3" w14:textId="6CBB7B54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51B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6B512" w14:textId="68F0FAA3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172W</w:t>
            </w:r>
          </w:p>
        </w:tc>
        <w:tc>
          <w:tcPr>
            <w:tcW w:w="1731" w:type="dxa"/>
          </w:tcPr>
          <w:p w14:paraId="3FBD33E7" w14:textId="6F469CD5" w:rsidR="0021260E" w:rsidRDefault="00C942C3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FFE1" w14:textId="13F4F30F" w:rsidR="0021260E" w:rsidRDefault="003634EC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14835" w14:textId="3237B36A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C018D" w14:textId="60A01739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4786D" w14:textId="513C8593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CF7B0" w14:textId="7DFF9021" w:rsidR="0021260E" w:rsidRDefault="0021260E" w:rsidP="002126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  <w:tr w:rsidR="0021260E" w14:paraId="499733EF" w14:textId="77777777" w:rsidTr="008711B0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01557" w14:textId="5D94CEC8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51C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FAD21" w14:textId="29868D6D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21A</w:t>
            </w:r>
          </w:p>
        </w:tc>
        <w:tc>
          <w:tcPr>
            <w:tcW w:w="1731" w:type="dxa"/>
          </w:tcPr>
          <w:p w14:paraId="00B1B4DE" w14:textId="7F8FC08F" w:rsidR="0021260E" w:rsidRDefault="00FA4632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44F16" w14:textId="79B70C2F" w:rsidR="0021260E" w:rsidRDefault="00EA725F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ADFCD" w14:textId="6909033F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8947D" w14:textId="0CB8E60D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55129" w14:textId="558D019C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4BE4" w14:textId="358C39B2" w:rsidR="0021260E" w:rsidRDefault="0021260E" w:rsidP="002126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  <w:tr w:rsidR="0021260E" w14:paraId="3E732B56" w14:textId="77777777" w:rsidTr="0041370B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023F3" w14:textId="09138C65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51C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1019" w14:textId="336167B5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21S</w:t>
            </w:r>
          </w:p>
        </w:tc>
        <w:tc>
          <w:tcPr>
            <w:tcW w:w="1731" w:type="dxa"/>
          </w:tcPr>
          <w:p w14:paraId="08565B5D" w14:textId="1D9A27EB" w:rsidR="0021260E" w:rsidRDefault="00FA4632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BAED0" w14:textId="140E9B1C" w:rsidR="0021260E" w:rsidRDefault="00EA725F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E4BF7" w14:textId="684F1393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6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4F382" w14:textId="73B57696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A595" w14:textId="6F1E4CBB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3196D" w14:textId="0145E5B3" w:rsidR="0021260E" w:rsidRDefault="0021260E" w:rsidP="002126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  <w:tr w:rsidR="0021260E" w14:paraId="6538AC19" w14:textId="77777777" w:rsidTr="008711B0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259AF" w14:textId="4DFDC293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51C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76770" w14:textId="5A25E259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21T</w:t>
            </w:r>
          </w:p>
        </w:tc>
        <w:tc>
          <w:tcPr>
            <w:tcW w:w="1731" w:type="dxa"/>
          </w:tcPr>
          <w:p w14:paraId="73581DDC" w14:textId="3ECE8FE0" w:rsidR="0021260E" w:rsidRDefault="00FA4632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E6986" w14:textId="0F614DFA" w:rsidR="0021260E" w:rsidRDefault="00EA725F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3030A" w14:textId="5F3B82DD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4371" w14:textId="4D33F9BA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0115A" w14:textId="5E00299D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69896" w14:textId="7189A332" w:rsidR="0021260E" w:rsidRDefault="0021260E" w:rsidP="002126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  <w:tr w:rsidR="0021260E" w14:paraId="6093ADC3" w14:textId="77777777" w:rsidTr="0041370B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F33CB" w14:textId="1B1E70F9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51C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2BE21" w14:textId="0A4F7CE1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49C</w:t>
            </w:r>
          </w:p>
        </w:tc>
        <w:tc>
          <w:tcPr>
            <w:tcW w:w="1731" w:type="dxa"/>
          </w:tcPr>
          <w:p w14:paraId="08A4A121" w14:textId="157250CE" w:rsidR="0021260E" w:rsidRDefault="00FA4632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Decrease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617C0" w14:textId="63181B7C" w:rsidR="0021260E" w:rsidRDefault="00EA725F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9F366" w14:textId="117C815C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9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B50F1" w14:textId="166D531F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D12EE" w14:textId="7B1A8C19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C108D" w14:textId="4846A495" w:rsidR="0021260E" w:rsidRDefault="0021260E" w:rsidP="002126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  <w:tr w:rsidR="0021260E" w14:paraId="67D78D79" w14:textId="77777777" w:rsidTr="008711B0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E090E" w14:textId="79E0C5B0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51C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E1130" w14:textId="47803D7E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49H</w:t>
            </w:r>
          </w:p>
        </w:tc>
        <w:tc>
          <w:tcPr>
            <w:tcW w:w="1731" w:type="dxa"/>
          </w:tcPr>
          <w:p w14:paraId="445633A2" w14:textId="5D92ACCD" w:rsidR="0021260E" w:rsidRDefault="00FA4632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Decrease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7957C" w14:textId="1F348F17" w:rsidR="0021260E" w:rsidRDefault="00EA725F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ic to Neutral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8266" w14:textId="44437FB9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D606A" w14:textId="300C9586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8A8C9" w14:textId="6DD0FE48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FFE9D" w14:textId="5924D141" w:rsidR="0021260E" w:rsidRDefault="0021260E" w:rsidP="002126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  <w:tr w:rsidR="0021260E" w14:paraId="6D764DCA" w14:textId="77777777" w:rsidTr="008711B0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B3CE3" w14:textId="3F0CEAD9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51C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BB9D0" w14:textId="55304AD5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368Q</w:t>
            </w:r>
          </w:p>
        </w:tc>
        <w:tc>
          <w:tcPr>
            <w:tcW w:w="1731" w:type="dxa"/>
          </w:tcPr>
          <w:p w14:paraId="0454493E" w14:textId="1AECBD1C" w:rsidR="0021260E" w:rsidRDefault="00EA725F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A798F" w14:textId="290A9234" w:rsidR="0021260E" w:rsidRDefault="00EA725F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ic to Neutral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638F7" w14:textId="09082217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1.0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449A7" w14:textId="4DCB0B9E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A510D" w14:textId="10BA98AF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44135" w14:textId="747C7E61" w:rsidR="0021260E" w:rsidRDefault="0021260E" w:rsidP="002126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  <w:tr w:rsidR="0021260E" w14:paraId="6D8C7A9A" w14:textId="77777777" w:rsidTr="0041370B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33FC8" w14:textId="6D9A4EB0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51C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2D02C" w14:textId="6929A1B2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368W</w:t>
            </w:r>
          </w:p>
        </w:tc>
        <w:tc>
          <w:tcPr>
            <w:tcW w:w="1731" w:type="dxa"/>
          </w:tcPr>
          <w:p w14:paraId="60F8ECD7" w14:textId="23A27747" w:rsidR="0021260E" w:rsidRDefault="00EA725F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2F189" w14:textId="7B4C1A44" w:rsidR="0021260E" w:rsidRPr="00346732" w:rsidRDefault="00EA725F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ic to Acidic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8F128" w14:textId="5D7AD6DC" w:rsidR="0021260E" w:rsidRPr="00346732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863F3" w14:textId="05B38D75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F21A5" w14:textId="54467175" w:rsidR="0021260E" w:rsidRDefault="0021260E" w:rsidP="002126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A6B8B" w14:textId="67095249" w:rsidR="0021260E" w:rsidRDefault="0021260E" w:rsidP="002126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  <w:tr w:rsidR="00CD4460" w14:paraId="51AFC748" w14:textId="77777777" w:rsidTr="008711B0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8C98A" w14:textId="5461ECEB" w:rsidR="00CD4460" w:rsidRDefault="00CD4460" w:rsidP="00CD44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AD51D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95AA" w14:textId="7ECC4181" w:rsidR="00CD4460" w:rsidRDefault="00CD4460" w:rsidP="00CD44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85Q</w:t>
            </w:r>
          </w:p>
        </w:tc>
        <w:tc>
          <w:tcPr>
            <w:tcW w:w="1731" w:type="dxa"/>
          </w:tcPr>
          <w:p w14:paraId="7D326F20" w14:textId="12469344" w:rsidR="00CD4460" w:rsidRDefault="00FA4632" w:rsidP="00CD44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Decrease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0CB3" w14:textId="73AA7B24" w:rsidR="00CD4460" w:rsidRPr="00346732" w:rsidRDefault="00FB3E8A" w:rsidP="00CD44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ightly Acidic</w:t>
            </w:r>
            <w:r w:rsidR="00EA72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Acidic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9DC0F" w14:textId="0C2C070D" w:rsidR="00CD4460" w:rsidRPr="00346732" w:rsidRDefault="00CD4460" w:rsidP="00CD44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C0BA9" w14:textId="3C7E26D4" w:rsidR="00CD4460" w:rsidRDefault="00CD4460" w:rsidP="00CD44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80E8F" w14:textId="4EA479F7" w:rsidR="00CD4460" w:rsidRDefault="00CD4460" w:rsidP="00CD44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37EAE" w14:textId="16E7E89A" w:rsidR="00CD4460" w:rsidRDefault="00CD4460" w:rsidP="00CD44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  <w:tr w:rsidR="00EA725F" w14:paraId="1BCFF760" w14:textId="77777777" w:rsidTr="008711B0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92263" w14:textId="5AC242A7" w:rsidR="00EA725F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51D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8F1D4" w14:textId="6DB34991" w:rsidR="00EA725F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85W</w:t>
            </w:r>
          </w:p>
        </w:tc>
        <w:tc>
          <w:tcPr>
            <w:tcW w:w="1731" w:type="dxa"/>
          </w:tcPr>
          <w:p w14:paraId="7BB21EE4" w14:textId="01D6EA6F" w:rsidR="00EA725F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Decrease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7F89A" w14:textId="5893874F" w:rsidR="00EA725F" w:rsidRPr="00346732" w:rsidRDefault="00FB3E8A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ightly Acidic </w:t>
            </w:r>
            <w:r w:rsidR="00EA725F">
              <w:rPr>
                <w:rFonts w:ascii="Times New Roman" w:eastAsia="Times New Roman" w:hAnsi="Times New Roman" w:cs="Times New Roman"/>
                <w:sz w:val="20"/>
                <w:szCs w:val="20"/>
              </w:rPr>
              <w:t>to Acidic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1BCF" w14:textId="6EED40D5" w:rsidR="00EA725F" w:rsidRPr="00346732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CDBBF" w14:textId="2881A28F" w:rsidR="00EA725F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6F87E" w14:textId="1046198D" w:rsidR="00EA725F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7C5E7" w14:textId="6C4EE247" w:rsidR="00EA725F" w:rsidRDefault="00EA725F" w:rsidP="00EA725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  <w:tr w:rsidR="00EA725F" w14:paraId="5DC23C0D" w14:textId="77777777" w:rsidTr="0041370B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56CD7" w14:textId="604E1BBC" w:rsidR="00EA725F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RCC3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D65C6" w14:textId="170CB7CD" w:rsidR="00EA725F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83N</w:t>
            </w:r>
          </w:p>
        </w:tc>
        <w:tc>
          <w:tcPr>
            <w:tcW w:w="1731" w:type="dxa"/>
          </w:tcPr>
          <w:p w14:paraId="03362577" w14:textId="01ACBAD1" w:rsidR="00EA725F" w:rsidRDefault="007E15E6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7F31D" w14:textId="2CBE44ED" w:rsidR="00EA725F" w:rsidRPr="00346732" w:rsidRDefault="007E15E6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671D0" w14:textId="6DE738C5" w:rsidR="00EA725F" w:rsidRPr="00346732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ED9D" w14:textId="4DD22788" w:rsidR="00EA725F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06A97" w14:textId="12436726" w:rsidR="00EA725F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5F26E" w14:textId="3ED8CF02" w:rsidR="00EA725F" w:rsidRDefault="00EA725F" w:rsidP="00EA725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  <w:tr w:rsidR="00EA725F" w14:paraId="488247D2" w14:textId="77777777" w:rsidTr="0041370B">
        <w:trPr>
          <w:trHeight w:val="288"/>
          <w:jc w:val="center"/>
        </w:trPr>
        <w:tc>
          <w:tcPr>
            <w:tcW w:w="1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1E6F" w14:textId="6747425B" w:rsidR="00EA725F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RCC3</w:t>
            </w:r>
          </w:p>
        </w:tc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A5A99" w14:textId="12E28B1F" w:rsidR="00EA725F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83P</w:t>
            </w:r>
          </w:p>
        </w:tc>
        <w:tc>
          <w:tcPr>
            <w:tcW w:w="1731" w:type="dxa"/>
          </w:tcPr>
          <w:p w14:paraId="191263FF" w14:textId="1F9FC6FC" w:rsidR="00EA725F" w:rsidRDefault="007E15E6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2DAE4" w14:textId="4D14B9C5" w:rsidR="00EA725F" w:rsidRPr="00346732" w:rsidRDefault="007E15E6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451F1" w14:textId="50D51202" w:rsidR="00EA725F" w:rsidRPr="00346732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6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860CB" w14:textId="1FC2CC15" w:rsidR="00EA725F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favorabl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62836" w14:textId="0F1BFD33" w:rsidR="00EA725F" w:rsidRDefault="00EA725F" w:rsidP="00EA7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tabilizing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58A4" w14:textId="3FCD5083" w:rsidR="00EA725F" w:rsidRDefault="00EA725F" w:rsidP="00EA725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Fold</w:t>
            </w:r>
          </w:p>
        </w:tc>
      </w:tr>
    </w:tbl>
    <w:p w14:paraId="2D058DF5" w14:textId="77777777" w:rsidR="00EF4A6A" w:rsidRDefault="00EF4A6A" w:rsidP="00EF4A6A">
      <w:pPr>
        <w:rPr>
          <w:b/>
          <w:bCs/>
          <w:lang w:val="en-US"/>
        </w:rPr>
      </w:pPr>
    </w:p>
    <w:p w14:paraId="09911A95" w14:textId="14F0BFC3" w:rsidR="00255BD6" w:rsidRPr="00697DDE" w:rsidRDefault="00255BD6" w:rsidP="00EF4A6A">
      <w:pPr>
        <w:rPr>
          <w:lang w:val="es-419"/>
        </w:rPr>
      </w:pPr>
    </w:p>
    <w:sectPr w:rsidR="00255BD6" w:rsidRPr="00697DDE" w:rsidSect="00EF4A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A6A"/>
    <w:rsid w:val="000315C5"/>
    <w:rsid w:val="000509DB"/>
    <w:rsid w:val="000848A2"/>
    <w:rsid w:val="00084F87"/>
    <w:rsid w:val="00093B59"/>
    <w:rsid w:val="000A478C"/>
    <w:rsid w:val="000B71E1"/>
    <w:rsid w:val="000D1937"/>
    <w:rsid w:val="001169D8"/>
    <w:rsid w:val="00120B57"/>
    <w:rsid w:val="00124FDF"/>
    <w:rsid w:val="0013781F"/>
    <w:rsid w:val="001501FE"/>
    <w:rsid w:val="001A371A"/>
    <w:rsid w:val="001A7E43"/>
    <w:rsid w:val="001B40C8"/>
    <w:rsid w:val="001B6F80"/>
    <w:rsid w:val="0021260E"/>
    <w:rsid w:val="002321E3"/>
    <w:rsid w:val="00233F0D"/>
    <w:rsid w:val="0024322B"/>
    <w:rsid w:val="00255BD6"/>
    <w:rsid w:val="0027664C"/>
    <w:rsid w:val="00294026"/>
    <w:rsid w:val="00296E7A"/>
    <w:rsid w:val="002A36D1"/>
    <w:rsid w:val="002D7C90"/>
    <w:rsid w:val="002E05ED"/>
    <w:rsid w:val="002E1393"/>
    <w:rsid w:val="00310B4B"/>
    <w:rsid w:val="00346732"/>
    <w:rsid w:val="003634EC"/>
    <w:rsid w:val="00393907"/>
    <w:rsid w:val="003E72C1"/>
    <w:rsid w:val="0041370B"/>
    <w:rsid w:val="004456FF"/>
    <w:rsid w:val="0046106D"/>
    <w:rsid w:val="00484398"/>
    <w:rsid w:val="0049247E"/>
    <w:rsid w:val="004B1EF4"/>
    <w:rsid w:val="004B53DA"/>
    <w:rsid w:val="004C04B7"/>
    <w:rsid w:val="004F1B0F"/>
    <w:rsid w:val="004F2983"/>
    <w:rsid w:val="00501942"/>
    <w:rsid w:val="00522350"/>
    <w:rsid w:val="00532CDC"/>
    <w:rsid w:val="005336DB"/>
    <w:rsid w:val="005D51D9"/>
    <w:rsid w:val="0062242F"/>
    <w:rsid w:val="006342A5"/>
    <w:rsid w:val="006668B2"/>
    <w:rsid w:val="00670279"/>
    <w:rsid w:val="0067372E"/>
    <w:rsid w:val="00697DDE"/>
    <w:rsid w:val="006A32A4"/>
    <w:rsid w:val="006A3B57"/>
    <w:rsid w:val="006C52B0"/>
    <w:rsid w:val="006D37A3"/>
    <w:rsid w:val="006D7A7B"/>
    <w:rsid w:val="006F5F83"/>
    <w:rsid w:val="007006C0"/>
    <w:rsid w:val="007054BC"/>
    <w:rsid w:val="007250CD"/>
    <w:rsid w:val="007277BA"/>
    <w:rsid w:val="0075018C"/>
    <w:rsid w:val="00766AA1"/>
    <w:rsid w:val="007704DB"/>
    <w:rsid w:val="007766B0"/>
    <w:rsid w:val="00783D45"/>
    <w:rsid w:val="00797315"/>
    <w:rsid w:val="007A03F7"/>
    <w:rsid w:val="007A4BE1"/>
    <w:rsid w:val="007E15E6"/>
    <w:rsid w:val="007E4391"/>
    <w:rsid w:val="007F0199"/>
    <w:rsid w:val="007F4677"/>
    <w:rsid w:val="00813EC8"/>
    <w:rsid w:val="0081677F"/>
    <w:rsid w:val="008711B0"/>
    <w:rsid w:val="008B6C5C"/>
    <w:rsid w:val="008C1C18"/>
    <w:rsid w:val="008D6167"/>
    <w:rsid w:val="008D786D"/>
    <w:rsid w:val="00901CD5"/>
    <w:rsid w:val="00905CB3"/>
    <w:rsid w:val="009164E6"/>
    <w:rsid w:val="009516FC"/>
    <w:rsid w:val="00952BDB"/>
    <w:rsid w:val="0096250D"/>
    <w:rsid w:val="009F17D3"/>
    <w:rsid w:val="009F36C9"/>
    <w:rsid w:val="009F38DF"/>
    <w:rsid w:val="00A04AB8"/>
    <w:rsid w:val="00A1579A"/>
    <w:rsid w:val="00A44760"/>
    <w:rsid w:val="00A80618"/>
    <w:rsid w:val="00A96903"/>
    <w:rsid w:val="00AE2050"/>
    <w:rsid w:val="00AF586A"/>
    <w:rsid w:val="00B21B96"/>
    <w:rsid w:val="00B35C7C"/>
    <w:rsid w:val="00BA7EDB"/>
    <w:rsid w:val="00BC3666"/>
    <w:rsid w:val="00BF632E"/>
    <w:rsid w:val="00C038A0"/>
    <w:rsid w:val="00C3099F"/>
    <w:rsid w:val="00C942C3"/>
    <w:rsid w:val="00CB112D"/>
    <w:rsid w:val="00CB42F5"/>
    <w:rsid w:val="00CB5D10"/>
    <w:rsid w:val="00CD31F7"/>
    <w:rsid w:val="00CD4460"/>
    <w:rsid w:val="00CF1422"/>
    <w:rsid w:val="00D111B8"/>
    <w:rsid w:val="00D54BB5"/>
    <w:rsid w:val="00DA03B5"/>
    <w:rsid w:val="00DB2E98"/>
    <w:rsid w:val="00DB6C33"/>
    <w:rsid w:val="00DE7D69"/>
    <w:rsid w:val="00E354B7"/>
    <w:rsid w:val="00E52B5B"/>
    <w:rsid w:val="00E655D5"/>
    <w:rsid w:val="00E849F6"/>
    <w:rsid w:val="00E933F4"/>
    <w:rsid w:val="00EA725F"/>
    <w:rsid w:val="00EF4A6A"/>
    <w:rsid w:val="00F3017B"/>
    <w:rsid w:val="00F42752"/>
    <w:rsid w:val="00F510A0"/>
    <w:rsid w:val="00FA2096"/>
    <w:rsid w:val="00FA4632"/>
    <w:rsid w:val="00FB3E8A"/>
    <w:rsid w:val="00FF45A4"/>
    <w:rsid w:val="12A7F333"/>
    <w:rsid w:val="1C78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96396"/>
  <w15:chartTrackingRefBased/>
  <w15:docId w15:val="{940D7589-D4A4-7945-B844-C9586D68C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A6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A6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A6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A6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A6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A6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A6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A6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A6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A6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A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A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A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A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A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A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A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A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A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A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4A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A6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4A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A6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4A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A6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4A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A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A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A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18</Words>
  <Characters>1449</Characters>
  <Application>Microsoft Office Word</Application>
  <DocSecurity>0</DocSecurity>
  <Lines>163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ey, Renee</dc:creator>
  <cp:keywords/>
  <dc:description/>
  <cp:lastModifiedBy>Petreaca, Ruben</cp:lastModifiedBy>
  <cp:revision>58</cp:revision>
  <dcterms:created xsi:type="dcterms:W3CDTF">2025-12-10T15:29:00Z</dcterms:created>
  <dcterms:modified xsi:type="dcterms:W3CDTF">2026-02-20T12:52:00Z</dcterms:modified>
</cp:coreProperties>
</file>